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yperthermia enhances 17-DMAG efficacy in hepatocellular carcinoma cells with aggravated DNA damage and impaired G2/M transi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izhou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Xueqiong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Yangfa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ngyu K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ing W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ei Z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Xueme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Occupational Health and Medicine, School of Public Health, Southern Medical University, 1838 Guangzhou Road North, Guangzhou, 510515,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 to this wor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Author for corresponde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uemei Che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Occupational Health and Medicine, School of Public Health, Southern Medical University, 1838 Guangzhou Road North, Guangzhou, 510515,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86-20-6164847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86-20-627891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cxmcsz@smu.edu.c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ei Zou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Occupational Health and Medicine, School of Public Health, Southern Medical University, 1838 Guangzhou Road North, Guangzhou, 510515,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86-20-616483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86-20-616483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zfei@smu.edu.c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566285" cy="1550035"/>
            <wp:effectExtent l="0" t="0" r="0" b="0"/>
            <wp:docPr id="1" name="Figure-s1(Chen)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(Chen)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155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 xml:space="preserve">. Efficacy of hyperthermia and 17-DMAG co-treatment to xenograft tumours in nude mice. </w:t>
      </w:r>
      <w:r>
        <w:rPr>
          <w:rFonts w:cs="Times New Roman" w:ascii="Times New Roman" w:hAnsi="Times New Roman"/>
          <w:sz w:val="20"/>
          <w:szCs w:val="20"/>
        </w:rPr>
        <w:t>5×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 xml:space="preserve"> Huh7 cells were injected into 5 weeks old male BALB/c nude mice. 10 days </w:t>
      </w:r>
      <w:r>
        <w:rPr>
          <w:rFonts w:cs="Times New Roman" w:ascii="Times New Roman" w:hAnsi="Times New Roman"/>
          <w:sz w:val="20"/>
          <w:szCs w:val="20"/>
          <w:lang w:val="de-DE"/>
        </w:rPr>
        <w:t>post injection</w:t>
      </w:r>
      <w:r>
        <w:rPr>
          <w:rFonts w:cs="Times New Roman" w:ascii="Times New Roman" w:hAnsi="Times New Roman"/>
          <w:sz w:val="20"/>
          <w:szCs w:val="20"/>
        </w:rPr>
        <w:t xml:space="preserve"> mice with xenograft tumours were treated with a 1.5-h heat shock alone </w:t>
      </w:r>
      <w:r>
        <w:rPr>
          <w:rFonts w:cs="Times New Roman" w:ascii="Times New Roman" w:hAnsi="Times New Roman"/>
          <w:sz w:val="20"/>
          <w:szCs w:val="20"/>
          <w:lang w:val="de-DE"/>
        </w:rPr>
        <w:t>and/</w:t>
      </w:r>
      <w:r>
        <w:rPr>
          <w:rFonts w:cs="Times New Roman" w:ascii="Times New Roman" w:hAnsi="Times New Roman"/>
          <w:sz w:val="20"/>
          <w:szCs w:val="20"/>
        </w:rPr>
        <w:t>or 25 mg/kg 17-DMAG three times a week. (a) The resected tumours after the final treatment. (b) Changes of body weight during the course of the treatment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67960" cy="147066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47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 xml:space="preserve">. Efficacy of heat shock and 17-DMAG co-treatment to HCC cells. </w:t>
      </w:r>
      <w:r>
        <w:rPr>
          <w:rFonts w:cs="Times New Roman" w:ascii="Times New Roman" w:hAnsi="Times New Roman"/>
          <w:sz w:val="20"/>
          <w:szCs w:val="20"/>
        </w:rPr>
        <w:t xml:space="preserve">Human hepatocytes </w:t>
      </w:r>
      <w:r>
        <w:rPr>
          <w:rFonts w:cs="Times New Roman" w:ascii="Times New Roman" w:hAnsi="Times New Roman"/>
          <w:sz w:val="20"/>
          <w:szCs w:val="20"/>
        </w:rPr>
        <w:t>(QSG-7701) and its</w:t>
      </w:r>
      <w:r>
        <w:rPr>
          <w:rFonts w:cs="Times New Roman" w:ascii="Times New Roman" w:hAnsi="Times New Roman"/>
          <w:sz w:val="20"/>
          <w:szCs w:val="20"/>
        </w:rPr>
        <w:t xml:space="preserve"> HCC cell (QGY-7703) from the same tumour were heated for 0 h (a), 0.5 h (b) and 4 h (c) with or without 17-DMAG at 42°C, then allowed to recover at 37°C until 24 h. Cell viability was detected by the CCK-8 assay. Results are shown as mean ± SD, n = 3. * </w:t>
      </w:r>
      <w:r>
        <w:rPr>
          <w:rFonts w:cs="Times New Roman" w:ascii="Times New Roman" w:hAnsi="Times New Roman"/>
          <w:i/>
          <w:sz w:val="20"/>
          <w:szCs w:val="20"/>
        </w:rPr>
        <w:t xml:space="preserve">P </w:t>
      </w:r>
      <w:r>
        <w:rPr>
          <w:rFonts w:cs="Times New Roman" w:ascii="Times New Roman" w:hAnsi="Times New Roman"/>
          <w:sz w:val="20"/>
          <w:szCs w:val="20"/>
        </w:rPr>
        <w:t>&lt; 0.05 vs. QGY-7703</w:t>
      </w:r>
      <w:bookmarkStart w:id="0" w:name="_GoBack"/>
      <w:bookmarkEnd w:id="0"/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314825" cy="155257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3" r="-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Figure S3. Efficacy of heat shock and STA-9090 co-treatment to HCC cells.</w:t>
      </w:r>
      <w:r>
        <w:rPr>
          <w:rFonts w:cs="Times New Roman" w:ascii="Times New Roman" w:hAnsi="Times New Roman"/>
          <w:sz w:val="20"/>
          <w:szCs w:val="20"/>
        </w:rPr>
        <w:t xml:space="preserve"> Huh7 (a) and HepG2 (b) cells were heated for the indicated time with or without STA-9090 at 42°C, then allowed to recover at 37°C until 24 h. Cell viability was detected by the CCK-8 assay. Results are shown as mea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±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SD, n = 3. 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 vs. 0 h heat shock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val="en-GB"/>
    </w:rPr>
  </w:style>
  <w:style w:type="character" w:styleId="Char1">
    <w:name w:val="页脚 Char"/>
    <w:basedOn w:val="Style14"/>
    <w:qFormat/>
    <w:rPr>
      <w:sz w:val="18"/>
      <w:szCs w:val="18"/>
      <w:lang w:val="en-GB"/>
    </w:rPr>
  </w:style>
  <w:style w:type="character" w:styleId="Char2">
    <w:name w:val="批注框文本 Char"/>
    <w:basedOn w:val="Style14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12:53:00Z</dcterms:created>
  <dc:creator>黄志洲</dc:creator>
  <dc:description/>
  <cp:keywords/>
  <dc:language>en-US</dc:language>
  <cp:lastModifiedBy>chenxm</cp:lastModifiedBy>
  <dcterms:modified xsi:type="dcterms:W3CDTF">2016-10-15T14:40:00Z</dcterms:modified>
  <cp:revision>4</cp:revision>
  <dc:subject/>
  <dc:title/>
</cp:coreProperties>
</file>